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382B65" w14:textId="45DE5905" w:rsidR="00515BDC" w:rsidRPr="00AA1106" w:rsidRDefault="00AA1106" w:rsidP="0027291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A110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3567F">
        <w:rPr>
          <w:rFonts w:ascii="Times New Roman" w:hAnsi="Times New Roman" w:cs="Times New Roman"/>
          <w:sz w:val="24"/>
          <w:szCs w:val="24"/>
        </w:rPr>
        <w:t>T</w:t>
      </w:r>
      <w:r w:rsidRPr="00AA1106">
        <w:rPr>
          <w:rFonts w:ascii="Times New Roman" w:hAnsi="Times New Roman" w:cs="Times New Roman"/>
          <w:sz w:val="24"/>
          <w:szCs w:val="24"/>
        </w:rPr>
        <w:t xml:space="preserve">able 1. List of MGE elements detected in </w:t>
      </w:r>
      <w:r w:rsidRPr="00A939B6">
        <w:rPr>
          <w:rFonts w:ascii="Times New Roman" w:hAnsi="Times New Roman" w:cs="Times New Roman"/>
          <w:i/>
          <w:iCs/>
          <w:sz w:val="24"/>
          <w:szCs w:val="24"/>
        </w:rPr>
        <w:t>L. rhamnosus</w:t>
      </w:r>
      <w:r w:rsidRPr="00AA1106">
        <w:rPr>
          <w:rFonts w:ascii="Times New Roman" w:hAnsi="Times New Roman" w:cs="Times New Roman"/>
          <w:sz w:val="24"/>
          <w:szCs w:val="24"/>
        </w:rPr>
        <w:t xml:space="preserve"> 484 genome by </w:t>
      </w:r>
      <w:proofErr w:type="spellStart"/>
      <w:r w:rsidRPr="00AA1106">
        <w:rPr>
          <w:rFonts w:ascii="Times New Roman" w:hAnsi="Times New Roman" w:cs="Times New Roman"/>
          <w:sz w:val="24"/>
          <w:szCs w:val="24"/>
        </w:rPr>
        <w:t>MobileElementFinder</w:t>
      </w:r>
      <w:proofErr w:type="spellEnd"/>
      <w:r w:rsidRPr="00AA1106">
        <w:rPr>
          <w:rFonts w:ascii="Times New Roman" w:hAnsi="Times New Roman" w:cs="Times New Roman"/>
          <w:sz w:val="24"/>
          <w:szCs w:val="24"/>
        </w:rPr>
        <w:t xml:space="preserve"> tool.</w:t>
      </w:r>
    </w:p>
    <w:p w14:paraId="2126B653" w14:textId="77777777" w:rsidR="00AA1106" w:rsidRPr="00AA1106" w:rsidRDefault="00AA1106" w:rsidP="0027291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7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9"/>
        <w:gridCol w:w="960"/>
        <w:gridCol w:w="1194"/>
        <w:gridCol w:w="1808"/>
        <w:gridCol w:w="1701"/>
        <w:gridCol w:w="874"/>
        <w:gridCol w:w="1180"/>
        <w:gridCol w:w="1394"/>
      </w:tblGrid>
      <w:tr w:rsidR="00AA1106" w:rsidRPr="00AA1106" w14:paraId="353028F6" w14:textId="77777777" w:rsidTr="001D0827">
        <w:trPr>
          <w:trHeight w:val="300"/>
        </w:trPr>
        <w:tc>
          <w:tcPr>
            <w:tcW w:w="84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A86EDC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A1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No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B1DA6B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A1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N</w:t>
            </w:r>
            <w:r w:rsidRPr="00A56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me</w:t>
            </w:r>
            <w:proofErr w:type="spellEnd"/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151550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A1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</w:t>
            </w:r>
            <w:r w:rsidRPr="00A56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ynonyms</w:t>
            </w:r>
            <w:proofErr w:type="spellEnd"/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DF5AC0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A1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P</w:t>
            </w:r>
            <w:r w:rsidRPr="00A56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dic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A97CE6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A1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T</w:t>
            </w:r>
            <w:r w:rsidRPr="00A56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yp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2954D9" w14:textId="77777777" w:rsidR="00AA1106" w:rsidRPr="00AA1106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A1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L</w:t>
            </w:r>
            <w:r w:rsidRPr="00A56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en</w:t>
            </w:r>
            <w:r w:rsidRPr="00AA1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ght</w:t>
            </w:r>
            <w:proofErr w:type="spellEnd"/>
          </w:p>
          <w:p w14:paraId="7BA90C1A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424AA4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A1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</w:t>
            </w:r>
            <w:r w:rsidRPr="00A56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dentity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363F88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A1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</w:t>
            </w:r>
            <w:r w:rsidRPr="00A56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ubstitution</w:t>
            </w:r>
            <w:proofErr w:type="spellEnd"/>
          </w:p>
        </w:tc>
      </w:tr>
      <w:tr w:rsidR="00AA1106" w:rsidRPr="00AA1106" w14:paraId="34E17384" w14:textId="77777777" w:rsidTr="001D0827">
        <w:trPr>
          <w:trHeight w:val="300"/>
        </w:trPr>
        <w:tc>
          <w:tcPr>
            <w:tcW w:w="84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A03611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46F5B5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4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4CD7D4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00A6E5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0F98F3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6B8290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7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7C9186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E798E6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</w:t>
            </w:r>
          </w:p>
        </w:tc>
      </w:tr>
      <w:tr w:rsidR="00AA1106" w:rsidRPr="00AA1106" w14:paraId="7334282B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48195F20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063361B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4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491F575D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52677568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661002D3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F495603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0B756026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30F647FB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</w:t>
            </w:r>
          </w:p>
        </w:tc>
      </w:tr>
      <w:tr w:rsidR="00AA1106" w:rsidRPr="00AA1106" w14:paraId="1E713E84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32F5FE78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2301D62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4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2AE3FFA3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07D2CB30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CC9A20A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E5A3CEA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06DFAA56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4D966A1A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</w:t>
            </w:r>
          </w:p>
        </w:tc>
      </w:tr>
      <w:tr w:rsidR="00AA1106" w:rsidRPr="00AA1106" w14:paraId="214FDF9A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797803F9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C3D663D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4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2A87F286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3C6FD9A5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29FD560D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6DAF2A8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489C113D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264E34E4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</w:t>
            </w:r>
          </w:p>
        </w:tc>
      </w:tr>
      <w:tr w:rsidR="00AA1106" w:rsidRPr="00AA1106" w14:paraId="03FDD2CD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1041E972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BA56D5D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4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24617668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4A0843A8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A184FA2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1B3DE41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7C624CBC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6226C26E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</w:t>
            </w:r>
          </w:p>
        </w:tc>
      </w:tr>
      <w:tr w:rsidR="00AA1106" w:rsidRPr="00AA1106" w14:paraId="5B5576DD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3B8CB7F9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07A9976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1A5DFAB8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226816D3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0E40560D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531E971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76D58125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77C85443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59F6766C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78BDE51B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80B416F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52DA0648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112FD286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72AC1467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E979653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286EBF00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3BA23C77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5E9596FD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5F29FB3A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897D2C9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237E4662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3E5EDD84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5864E878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237236E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0856F2A7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0AA7B348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36FD4875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2BCE4CD7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466A149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10462472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6DF0E25B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4D28BF0F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F3681FC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59256ABA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0B7C34AB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68D3DD21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2DD17D28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8BB3A67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21BC5737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516A8BA2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7F7B9798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373A8F1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4724EFCE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6F108BE6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53F26B59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22D72E74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41DEE76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7B51E1EE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0F556917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5AAD541F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6810F04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6029D98D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408BF2E7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2885E726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160D1099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E427A34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2756CE58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4836DB50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7B8861A1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A1647F6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03D3868E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64DDB56C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38A03ECD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34015A66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lastRenderedPageBreak/>
              <w:t>1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2F5BA5F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17FB94A6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29825862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0885644C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0657009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4E87B421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47162BEF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43758606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7696032E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404EB34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7BC00E84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11F9DC10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97BF9E6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42ECD36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72837698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3869873A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7E488AA8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0EA378BD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05B94FF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446FC62A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0F1216B2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43FD718C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CF9DB41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485D2CD2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398D56D2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21ADAB02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3FFC3D1A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6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AC0E1D7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64A4D550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22984098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45F2DB97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0DEF791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54CC22A2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36597A18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409628AA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1E863FB9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F476770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1157F541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76686F9D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1F8ED24C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526759E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6F7AF73A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5B6B5B30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6129AC9F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5BA2CEA2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8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FDE04A1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53645DEB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4C73DA82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13929AC6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A4866D5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469DEF77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33F88C43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7CFF030D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16D03824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9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D067187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0B3E2795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6A8122F1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77267102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8CA446D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22AFD640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4EBB281F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7E1D1AB2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5E250919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0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DDAFC31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6509C428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42B72300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06C68322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8A15173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2FBE4EB1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32DDB2B2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3CF34422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3D961C2B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2C3810D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613AAAFC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22BE6887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7DBCDADB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124FF44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1361A959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24AA866A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3</w:t>
            </w:r>
          </w:p>
        </w:tc>
      </w:tr>
      <w:tr w:rsidR="00AA1106" w:rsidRPr="00AA1106" w14:paraId="37BCE73F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5B89ABF5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B96CD84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73570FED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6E0AE22B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2937B31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EE9CC1C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4A4828AF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,00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4D4DAB99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</w:t>
            </w:r>
          </w:p>
        </w:tc>
      </w:tr>
      <w:tr w:rsidR="00AA1106" w:rsidRPr="00AA1106" w14:paraId="5C40C0CA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65002D7B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2DDC078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202D8DF1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0EAB21EF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564176F5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87D8A7E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7336D66B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,00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19CCAE20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</w:t>
            </w:r>
          </w:p>
        </w:tc>
      </w:tr>
      <w:tr w:rsidR="00AA1106" w:rsidRPr="00AA1106" w14:paraId="64CCCC89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3B30E3F1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DA5773B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2FDBF4BE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2448DC7D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1A3F7B7B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070EFE2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57AF6E8B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,00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0030A23E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</w:t>
            </w:r>
          </w:p>
        </w:tc>
      </w:tr>
      <w:tr w:rsidR="00AA1106" w:rsidRPr="00AA1106" w14:paraId="742EA315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1FCF7D76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5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60CE9FC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68796BBF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15275A54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21C0F720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2D5395B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49060A69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,00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07CA3A63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</w:t>
            </w:r>
          </w:p>
        </w:tc>
      </w:tr>
      <w:tr w:rsidR="00AA1106" w:rsidRPr="00AA1106" w14:paraId="4A59CB6B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3C334288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6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58C3672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3F11817D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1DA17C97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57358113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AA59609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7D79B2D4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,00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40CE6DDF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</w:t>
            </w:r>
          </w:p>
        </w:tc>
      </w:tr>
      <w:tr w:rsidR="00AA1106" w:rsidRPr="00AA1106" w14:paraId="53755B79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71DDA5AE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lastRenderedPageBreak/>
              <w:t>2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F29EDEF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2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6699CF0D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11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35A90EC6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1A88EBB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A787CBE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75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6B565292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,00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69AAAB2A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</w:t>
            </w:r>
          </w:p>
        </w:tc>
      </w:tr>
      <w:tr w:rsidR="00AA1106" w:rsidRPr="00AA1106" w14:paraId="5A1C41B1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58431C67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8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1A58764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3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6647D759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6D1D713B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1D8DE6F6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7E22F06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6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6B32FA34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,00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1DB594DA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</w:t>
            </w:r>
          </w:p>
        </w:tc>
      </w:tr>
      <w:tr w:rsidR="00AA1106" w:rsidRPr="00AA1106" w14:paraId="3B16954B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0910FC9E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9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BB800A7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SLrh3</w:t>
            </w:r>
          </w:p>
        </w:tc>
        <w:tc>
          <w:tcPr>
            <w:tcW w:w="1078" w:type="dxa"/>
            <w:shd w:val="clear" w:color="auto" w:fill="FFFFFF" w:themeFill="background1"/>
            <w:noWrap/>
            <w:vAlign w:val="bottom"/>
            <w:hideMark/>
          </w:tcPr>
          <w:p w14:paraId="0CFDFCE9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06DC1C0A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alignment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to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452C513F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sertion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sequence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035BEC5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56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38E46016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,00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2C4701A3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</w:t>
            </w:r>
          </w:p>
        </w:tc>
      </w:tr>
      <w:tr w:rsidR="00AA1106" w:rsidRPr="00AA1106" w14:paraId="2D14EB10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6C6A383C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30</w:t>
            </w:r>
          </w:p>
        </w:tc>
        <w:tc>
          <w:tcPr>
            <w:tcW w:w="203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1FC3568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n_16187_ISLrh4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0399A7EF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ferre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8CC2470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omposite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transposon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A9EA166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618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02A28F30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,00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315BE2B4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</w:t>
            </w:r>
          </w:p>
        </w:tc>
      </w:tr>
      <w:tr w:rsidR="00AA1106" w:rsidRPr="00AA1106" w14:paraId="5029F5A8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168A7CDD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31</w:t>
            </w:r>
          </w:p>
        </w:tc>
        <w:tc>
          <w:tcPr>
            <w:tcW w:w="203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9E4D8AA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n_36734_ISLrh2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3B58DC4E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ferre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5B08816A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omposite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transposon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0599A9E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36734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388D9ACE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2B78B0F8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2DAE7B16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74C20685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32</w:t>
            </w:r>
          </w:p>
        </w:tc>
        <w:tc>
          <w:tcPr>
            <w:tcW w:w="203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2810A03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n_10002_ISLrh2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3B69EBEF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ferre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698CF74E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omposite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transposon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FF8501D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000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54264E23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5C907A3E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3319A411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19B4B750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33</w:t>
            </w:r>
          </w:p>
        </w:tc>
        <w:tc>
          <w:tcPr>
            <w:tcW w:w="203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4E93401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n_18672_ISLrh2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417CF031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ferre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71175BDE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omposite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transposon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82C4C36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8672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46747122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7C25040F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3</w:t>
            </w:r>
          </w:p>
        </w:tc>
      </w:tr>
      <w:tr w:rsidR="00AA1106" w:rsidRPr="00AA1106" w14:paraId="7F3A253C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79B7FA50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34</w:t>
            </w:r>
          </w:p>
        </w:tc>
        <w:tc>
          <w:tcPr>
            <w:tcW w:w="203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20ABC9C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n_49798_ISLrh2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10F275BB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ferre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409B3E3B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omposite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transposon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EAF3939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49798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433306BD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179661FF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011B67C8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74B37870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35</w:t>
            </w:r>
          </w:p>
        </w:tc>
        <w:tc>
          <w:tcPr>
            <w:tcW w:w="203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4205474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n_5326_ISLrh2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0754B20C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ferre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573F29E9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omposite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transposon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D37A849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532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4B3FCDCA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69C68CFB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0E833B06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13691B08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36</w:t>
            </w:r>
          </w:p>
        </w:tc>
        <w:tc>
          <w:tcPr>
            <w:tcW w:w="203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23EBE4D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n_41817_ISLrh2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7C175E62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ferre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278CC5FF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omposite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transposon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E948CCB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4181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03EA3AB1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4BDA3DD7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2CD3AC29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5B7C0775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37</w:t>
            </w:r>
          </w:p>
        </w:tc>
        <w:tc>
          <w:tcPr>
            <w:tcW w:w="203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036E8C6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n_8887_ISLrh2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158CC288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ferre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540FA3A3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omposite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transposon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70581F2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888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29572A09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0FF45E55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28CDF33B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4F806D19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38</w:t>
            </w:r>
          </w:p>
        </w:tc>
        <w:tc>
          <w:tcPr>
            <w:tcW w:w="203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CE62782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n_42697_ISLrh2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74866E61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ferre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64457C5E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omposite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transposon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8C1092C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42697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0089D3D3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428FFC46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  <w:tr w:rsidR="00AA1106" w:rsidRPr="00AA1106" w14:paraId="1755B9E7" w14:textId="77777777" w:rsidTr="001D0827">
        <w:trPr>
          <w:trHeight w:val="300"/>
        </w:trPr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7FF8EFA7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39</w:t>
            </w:r>
          </w:p>
        </w:tc>
        <w:tc>
          <w:tcPr>
            <w:tcW w:w="203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C0ED5FA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n_35666_ISLrh2</w:t>
            </w:r>
          </w:p>
        </w:tc>
        <w:tc>
          <w:tcPr>
            <w:tcW w:w="1808" w:type="dxa"/>
            <w:shd w:val="clear" w:color="auto" w:fill="FFFFFF" w:themeFill="background1"/>
            <w:noWrap/>
            <w:vAlign w:val="bottom"/>
            <w:hideMark/>
          </w:tcPr>
          <w:p w14:paraId="3033987C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ferre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466D9D85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omposite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transposon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640D44D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35666</w:t>
            </w:r>
          </w:p>
        </w:tc>
        <w:tc>
          <w:tcPr>
            <w:tcW w:w="1180" w:type="dxa"/>
            <w:shd w:val="clear" w:color="auto" w:fill="FFFFFF" w:themeFill="background1"/>
            <w:noWrap/>
            <w:vAlign w:val="bottom"/>
            <w:hideMark/>
          </w:tcPr>
          <w:p w14:paraId="301D77C6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,00</w:t>
            </w:r>
          </w:p>
        </w:tc>
        <w:tc>
          <w:tcPr>
            <w:tcW w:w="1340" w:type="dxa"/>
            <w:shd w:val="clear" w:color="auto" w:fill="FFFFFF" w:themeFill="background1"/>
            <w:noWrap/>
            <w:vAlign w:val="bottom"/>
            <w:hideMark/>
          </w:tcPr>
          <w:p w14:paraId="7588ACAF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2</w:t>
            </w:r>
          </w:p>
        </w:tc>
      </w:tr>
      <w:tr w:rsidR="00AA1106" w:rsidRPr="00AA1106" w14:paraId="0995B74F" w14:textId="77777777" w:rsidTr="001D0827">
        <w:trPr>
          <w:trHeight w:val="300"/>
        </w:trPr>
        <w:tc>
          <w:tcPr>
            <w:tcW w:w="84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C97E00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40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F3B0DA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n_11109_ISLrh2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D44F6B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inferred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F7ACDC" w14:textId="77777777" w:rsidR="00AA1106" w:rsidRPr="00A56FFA" w:rsidRDefault="00AA1106" w:rsidP="002729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Composite</w:t>
            </w:r>
            <w:proofErr w:type="spellEnd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 xml:space="preserve"> </w:t>
            </w:r>
            <w:proofErr w:type="spellStart"/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transposon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AF70D4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1109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8846FD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0,99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1826D0" w14:textId="77777777" w:rsidR="00AA1106" w:rsidRPr="00A56FFA" w:rsidRDefault="00AA1106" w:rsidP="002729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</w:pPr>
            <w:r w:rsidRPr="00A56F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pl-PL" w:eastAsia="pl-PL"/>
                <w14:ligatures w14:val="none"/>
              </w:rPr>
              <w:t>14</w:t>
            </w:r>
          </w:p>
        </w:tc>
      </w:tr>
    </w:tbl>
    <w:p w14:paraId="4FA5F896" w14:textId="77777777" w:rsidR="00AA1106" w:rsidRPr="00AA1106" w:rsidRDefault="00AA1106" w:rsidP="0027291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896DCFC" w14:textId="77777777" w:rsidR="00AA1106" w:rsidRPr="00AA1106" w:rsidRDefault="00AA1106" w:rsidP="0027291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AA1106" w:rsidRPr="00AA1106" w:rsidSect="00A56F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FFA"/>
    <w:rsid w:val="0000414E"/>
    <w:rsid w:val="0003738A"/>
    <w:rsid w:val="00272914"/>
    <w:rsid w:val="0043567F"/>
    <w:rsid w:val="00515BDC"/>
    <w:rsid w:val="00686F23"/>
    <w:rsid w:val="00737662"/>
    <w:rsid w:val="00A56FFA"/>
    <w:rsid w:val="00A939B6"/>
    <w:rsid w:val="00AA1106"/>
    <w:rsid w:val="00B930AA"/>
    <w:rsid w:val="00BB5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3FFF9"/>
  <w15:chartTrackingRefBased/>
  <w15:docId w15:val="{79106298-E933-4B7D-9C18-057FE1099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A56F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56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56F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56F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56F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56F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56F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56F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56F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56FF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56FF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56FF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56FF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56FFA"/>
    <w:rPr>
      <w:rFonts w:eastAsiaTheme="majorEastAsia" w:cstheme="majorBidi"/>
      <w:color w:val="0F4761" w:themeColor="accent1" w:themeShade="BF"/>
      <w:lang w:val="en-GB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56FF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56FFA"/>
    <w:rPr>
      <w:rFonts w:eastAsiaTheme="majorEastAsia" w:cstheme="majorBidi"/>
      <w:color w:val="595959" w:themeColor="text1" w:themeTint="A6"/>
      <w:lang w:val="en-GB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56FF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56FFA"/>
    <w:rPr>
      <w:rFonts w:eastAsiaTheme="majorEastAsia" w:cstheme="majorBidi"/>
      <w:color w:val="272727" w:themeColor="text1" w:themeTint="D8"/>
      <w:lang w:val="en-GB"/>
    </w:rPr>
  </w:style>
  <w:style w:type="paragraph" w:styleId="Tytu">
    <w:name w:val="Title"/>
    <w:basedOn w:val="Normalny"/>
    <w:next w:val="Normalny"/>
    <w:link w:val="TytuZnak"/>
    <w:uiPriority w:val="10"/>
    <w:qFormat/>
    <w:rsid w:val="00A56F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56FF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56F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56FF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ytat">
    <w:name w:val="Quote"/>
    <w:basedOn w:val="Normalny"/>
    <w:next w:val="Normalny"/>
    <w:link w:val="CytatZnak"/>
    <w:uiPriority w:val="29"/>
    <w:qFormat/>
    <w:rsid w:val="00A56F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56FFA"/>
    <w:rPr>
      <w:i/>
      <w:iCs/>
      <w:color w:val="404040" w:themeColor="text1" w:themeTint="BF"/>
      <w:lang w:val="en-GB"/>
    </w:rPr>
  </w:style>
  <w:style w:type="paragraph" w:styleId="Akapitzlist">
    <w:name w:val="List Paragraph"/>
    <w:basedOn w:val="Normalny"/>
    <w:uiPriority w:val="34"/>
    <w:qFormat/>
    <w:rsid w:val="00A56FF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56FF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56F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56FFA"/>
    <w:rPr>
      <w:i/>
      <w:iCs/>
      <w:color w:val="0F4761" w:themeColor="accent1" w:themeShade="BF"/>
      <w:lang w:val="en-GB"/>
    </w:rPr>
  </w:style>
  <w:style w:type="character" w:styleId="Odwoanieintensywne">
    <w:name w:val="Intense Reference"/>
    <w:basedOn w:val="Domylnaczcionkaakapitu"/>
    <w:uiPriority w:val="32"/>
    <w:qFormat/>
    <w:rsid w:val="00A56F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69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409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Czerwonka</dc:creator>
  <cp:keywords/>
  <dc:description/>
  <cp:lastModifiedBy>Grzegorz Czerwonka</cp:lastModifiedBy>
  <cp:revision>4</cp:revision>
  <dcterms:created xsi:type="dcterms:W3CDTF">2024-10-25T08:47:00Z</dcterms:created>
  <dcterms:modified xsi:type="dcterms:W3CDTF">2024-12-13T21:40:00Z</dcterms:modified>
</cp:coreProperties>
</file>